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14F542" w14:textId="77777777" w:rsidR="00177D74" w:rsidRDefault="00177D74" w:rsidP="00D17FC6">
      <w:pPr>
        <w:suppressLineNumbers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620844AF" w14:textId="77777777" w:rsidR="00177D74" w:rsidRDefault="00177D74" w:rsidP="00D17FC6">
      <w:pPr>
        <w:suppressLineNumbers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6644191" w14:textId="77777777" w:rsidR="00177D74" w:rsidRDefault="00177D74" w:rsidP="00D17FC6">
      <w:pPr>
        <w:suppressLineNumbers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2CDB8EFA" w14:textId="77777777" w:rsidR="00177D74" w:rsidRDefault="00177D74" w:rsidP="00D17FC6">
      <w:pPr>
        <w:suppressLineNumbers/>
        <w:rPr>
          <w:rFonts w:ascii="Arial" w:hAnsi="Arial" w:cs="Arial"/>
          <w:b/>
          <w:bCs/>
          <w:sz w:val="20"/>
          <w:szCs w:val="20"/>
          <w:lang w:val="en-GB"/>
        </w:rPr>
      </w:pPr>
    </w:p>
    <w:tbl>
      <w:tblPr>
        <w:tblW w:w="5988" w:type="dxa"/>
        <w:jc w:val="center"/>
        <w:tblLook w:val="04A0" w:firstRow="1" w:lastRow="0" w:firstColumn="1" w:lastColumn="0" w:noHBand="0" w:noVBand="1"/>
      </w:tblPr>
      <w:tblGrid>
        <w:gridCol w:w="1877"/>
        <w:gridCol w:w="1984"/>
        <w:gridCol w:w="2127"/>
      </w:tblGrid>
      <w:tr w:rsidR="003633E1" w:rsidRPr="00C70B37" w14:paraId="114E9CD2" w14:textId="77777777" w:rsidTr="00177D74">
        <w:trPr>
          <w:trHeight w:val="492"/>
          <w:jc w:val="center"/>
        </w:trPr>
        <w:tc>
          <w:tcPr>
            <w:tcW w:w="18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1B7A" w14:textId="77777777" w:rsidR="003633E1" w:rsidRPr="006576F8" w:rsidRDefault="003633E1" w:rsidP="002E53B1">
            <w:pPr>
              <w:suppressLineNumbers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6576F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ssay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D0F5A" w14:textId="2F63151F" w:rsidR="003633E1" w:rsidRPr="002A271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A27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bsolute and Relative Bias at 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</w:t>
            </w:r>
            <w:r w:rsidRPr="002A27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± 0.2 ng/mL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2EF9A" w14:textId="77777777" w:rsidR="003633E1" w:rsidRPr="002A2718" w:rsidRDefault="003633E1" w:rsidP="00754057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2A27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bsolute and Relative Bias at 4 ± 0.2 ng/mL</w:t>
            </w:r>
          </w:p>
        </w:tc>
      </w:tr>
      <w:tr w:rsidR="003633E1" w:rsidRPr="00F47E62" w14:paraId="17ADBD1D" w14:textId="77777777" w:rsidTr="00177D74">
        <w:trPr>
          <w:trHeight w:val="290"/>
          <w:jc w:val="center"/>
        </w:trPr>
        <w:tc>
          <w:tcPr>
            <w:tcW w:w="1877" w:type="dxa"/>
            <w:shd w:val="clear" w:color="auto" w:fill="auto"/>
            <w:noWrap/>
            <w:vAlign w:val="center"/>
          </w:tcPr>
          <w:p w14:paraId="0FE2EEC6" w14:textId="77777777" w:rsidR="003633E1" w:rsidRPr="002A2718" w:rsidRDefault="003633E1" w:rsidP="002E53B1">
            <w:pPr>
              <w:suppressLineNumbers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2A271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eckman</w:t>
            </w:r>
            <w:proofErr w:type="spellEnd"/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FEEDB2E" w14:textId="25D4B1C1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67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 xml:space="preserve"> (-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21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95B1E7E" w14:textId="77777777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-0.83 (-20.5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3633E1" w:rsidRPr="00F47E62" w14:paraId="0BD02B4C" w14:textId="77777777" w:rsidTr="00177D74">
        <w:trPr>
          <w:trHeight w:val="290"/>
          <w:jc w:val="center"/>
        </w:trPr>
        <w:tc>
          <w:tcPr>
            <w:tcW w:w="1877" w:type="dxa"/>
            <w:shd w:val="clear" w:color="auto" w:fill="auto"/>
            <w:noWrap/>
            <w:vAlign w:val="center"/>
          </w:tcPr>
          <w:p w14:paraId="7F3CC63E" w14:textId="77777777" w:rsidR="003633E1" w:rsidRPr="002A2718" w:rsidRDefault="003633E1" w:rsidP="002E53B1">
            <w:pPr>
              <w:suppressLineNumbers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271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Diasori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98E2804" w14:textId="40B36B21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-0.1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 xml:space="preserve"> (-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DA20615" w14:textId="77777777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-0.23 (-5.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3633E1" w:rsidRPr="00F47E62" w14:paraId="725C4FF7" w14:textId="77777777" w:rsidTr="00177D74">
        <w:trPr>
          <w:trHeight w:val="290"/>
          <w:jc w:val="center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4C19CA04" w14:textId="77777777" w:rsidR="003633E1" w:rsidRPr="002A2718" w:rsidRDefault="003633E1" w:rsidP="002E53B1">
            <w:pPr>
              <w:suppressLineNumbers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271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Brahm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467D944" w14:textId="58FAB3A4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0.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10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F06C910" w14:textId="77777777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0.64 (15.9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3633E1" w:rsidRPr="00F47E62" w14:paraId="0B659F0E" w14:textId="77777777" w:rsidTr="00177D74">
        <w:trPr>
          <w:trHeight w:val="290"/>
          <w:jc w:val="center"/>
        </w:trPr>
        <w:tc>
          <w:tcPr>
            <w:tcW w:w="1877" w:type="dxa"/>
            <w:shd w:val="clear" w:color="auto" w:fill="auto"/>
            <w:noWrap/>
            <w:vAlign w:val="center"/>
            <w:hideMark/>
          </w:tcPr>
          <w:p w14:paraId="5A7498F6" w14:textId="77777777" w:rsidR="003633E1" w:rsidRPr="002A2718" w:rsidRDefault="003633E1" w:rsidP="002E53B1">
            <w:pPr>
              <w:suppressLineNumbers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2A2718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Abbot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61CF44D" w14:textId="018E7F0C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-0.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 xml:space="preserve"> (-</w:t>
            </w:r>
            <w:r w:rsidR="004E7E8D">
              <w:rPr>
                <w:rFonts w:ascii="Arial" w:hAnsi="Arial" w:cs="Arial"/>
                <w:color w:val="000000"/>
                <w:sz w:val="16"/>
                <w:szCs w:val="16"/>
              </w:rPr>
              <w:t>17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%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FD50D21" w14:textId="77777777" w:rsidR="003633E1" w:rsidRPr="006576F8" w:rsidRDefault="003633E1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-0.57 (-14.2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6576F8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3633E1" w:rsidRPr="00F47E62" w14:paraId="3B0D7EED" w14:textId="77777777" w:rsidTr="00177D74">
        <w:trPr>
          <w:trHeight w:val="290"/>
          <w:jc w:val="center"/>
        </w:trPr>
        <w:tc>
          <w:tcPr>
            <w:tcW w:w="18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39D6C" w14:textId="77777777" w:rsidR="003633E1" w:rsidRPr="002A2718" w:rsidRDefault="003633E1" w:rsidP="002E53B1">
            <w:pPr>
              <w:suppressLineNumbers/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Roche (Reference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0B210F" w14:textId="34844F65" w:rsidR="003633E1" w:rsidRPr="006576F8" w:rsidRDefault="00307033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01AB5" w14:textId="76D4A6FB" w:rsidR="003633E1" w:rsidRPr="006576F8" w:rsidRDefault="00307033" w:rsidP="002E53B1">
            <w:pPr>
              <w:suppressLineNumbers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</w:t>
            </w:r>
          </w:p>
        </w:tc>
      </w:tr>
    </w:tbl>
    <w:p w14:paraId="0FCB1687" w14:textId="77777777" w:rsidR="003633E1" w:rsidRDefault="003633E1" w:rsidP="003633E1">
      <w:pPr>
        <w:suppressLineNumbers/>
        <w:rPr>
          <w:lang w:val="en-US"/>
        </w:rPr>
      </w:pPr>
    </w:p>
    <w:p w14:paraId="0EF3EE00" w14:textId="72FF3FDC" w:rsidR="00F6013C" w:rsidRDefault="00177D74" w:rsidP="00177D74">
      <w:pPr>
        <w:suppressLineNumbers/>
        <w:ind w:left="1560" w:right="1557"/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Table 1: </w:t>
      </w:r>
      <w:r>
        <w:rPr>
          <w:rFonts w:ascii="Arial" w:hAnsi="Arial" w:cs="Arial"/>
          <w:bCs/>
          <w:sz w:val="20"/>
          <w:szCs w:val="20"/>
          <w:lang w:val="en-GB"/>
        </w:rPr>
        <w:t xml:space="preserve">Absolute and relative bias for tPSA compared to Roche at two different clinical decision levels. </w:t>
      </w:r>
    </w:p>
    <w:p w14:paraId="0B7D20FF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F897EF5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51C728C4" w14:textId="77777777" w:rsidR="00177D74" w:rsidRDefault="00177D74" w:rsidP="00177D74">
      <w:pPr>
        <w:suppressLineNumbers/>
        <w:ind w:left="1560" w:right="1557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FCAB748" w14:textId="77777777" w:rsidR="003633E1" w:rsidRPr="00D17FC6" w:rsidRDefault="003633E1" w:rsidP="003633E1">
      <w:pPr>
        <w:rPr>
          <w:lang w:val="en-US"/>
        </w:rPr>
      </w:pPr>
    </w:p>
    <w:sectPr w:rsidR="003633E1" w:rsidRPr="00D17FC6" w:rsidSect="00CC14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8" w:right="1418" w:bottom="1418" w:left="1418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CDE165" w14:textId="77777777" w:rsidR="00CC14CD" w:rsidRDefault="00CC14CD">
      <w:r>
        <w:separator/>
      </w:r>
    </w:p>
  </w:endnote>
  <w:endnote w:type="continuationSeparator" w:id="0">
    <w:p w14:paraId="568FFB6F" w14:textId="77777777" w:rsidR="00CC14CD" w:rsidRDefault="00CC14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Pro 55 Roman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18AFEB" w14:textId="77777777" w:rsidR="004A05AA" w:rsidRDefault="0000000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0A21A9C2" w14:textId="77777777" w:rsidR="004A05AA" w:rsidRDefault="004A05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21D50E" w14:textId="158C2F02" w:rsidR="004A05AA" w:rsidRPr="00207230" w:rsidRDefault="004A05AA">
    <w:pPr>
      <w:pStyle w:val="Footer"/>
      <w:framePr w:wrap="around" w:vAnchor="text" w:hAnchor="margin" w:xAlign="center" w:y="1"/>
      <w:rPr>
        <w:rStyle w:val="PageNumber"/>
        <w:rFonts w:ascii="Arial" w:hAnsi="Arial" w:cs="Arial"/>
        <w:sz w:val="20"/>
        <w:szCs w:val="20"/>
      </w:rPr>
    </w:pPr>
  </w:p>
  <w:p w14:paraId="13F7398E" w14:textId="77777777" w:rsidR="004A05AA" w:rsidRPr="00207230" w:rsidRDefault="004A05AA">
    <w:pPr>
      <w:pStyle w:val="Footer"/>
      <w:rPr>
        <w:rFonts w:ascii="Arial" w:hAnsi="Arial" w:cs="Arial"/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3D926" w14:textId="77777777" w:rsidR="000F1649" w:rsidRDefault="000F16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3AE2D" w14:textId="77777777" w:rsidR="00CC14CD" w:rsidRDefault="00CC14CD">
      <w:r>
        <w:separator/>
      </w:r>
    </w:p>
  </w:footnote>
  <w:footnote w:type="continuationSeparator" w:id="0">
    <w:p w14:paraId="7D1A99E2" w14:textId="77777777" w:rsidR="00CC14CD" w:rsidRDefault="00CC14C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7C9AAF" w14:textId="77777777" w:rsidR="000F1649" w:rsidRDefault="000F164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73F304" w14:textId="77777777" w:rsidR="000F1649" w:rsidRDefault="000F164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43A0FA" w14:textId="77777777" w:rsidR="000F1649" w:rsidRDefault="000F164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13C"/>
    <w:rsid w:val="00063E44"/>
    <w:rsid w:val="000B384A"/>
    <w:rsid w:val="000D495B"/>
    <w:rsid w:val="000E14EB"/>
    <w:rsid w:val="000F1649"/>
    <w:rsid w:val="001216EB"/>
    <w:rsid w:val="001251B1"/>
    <w:rsid w:val="00135AE7"/>
    <w:rsid w:val="00157D05"/>
    <w:rsid w:val="00160BD5"/>
    <w:rsid w:val="00177D74"/>
    <w:rsid w:val="0019102B"/>
    <w:rsid w:val="00197F36"/>
    <w:rsid w:val="001D431D"/>
    <w:rsid w:val="001F1715"/>
    <w:rsid w:val="00200FF2"/>
    <w:rsid w:val="00213A0B"/>
    <w:rsid w:val="00225BC9"/>
    <w:rsid w:val="0025346C"/>
    <w:rsid w:val="002A2718"/>
    <w:rsid w:val="002C22B4"/>
    <w:rsid w:val="002F65B9"/>
    <w:rsid w:val="00307033"/>
    <w:rsid w:val="00331938"/>
    <w:rsid w:val="003633E1"/>
    <w:rsid w:val="00371C24"/>
    <w:rsid w:val="003954E1"/>
    <w:rsid w:val="003B468F"/>
    <w:rsid w:val="003F5CCC"/>
    <w:rsid w:val="00487AE0"/>
    <w:rsid w:val="00495189"/>
    <w:rsid w:val="004A05AA"/>
    <w:rsid w:val="004B00DB"/>
    <w:rsid w:val="004D26A1"/>
    <w:rsid w:val="004D2E9A"/>
    <w:rsid w:val="004E7E8D"/>
    <w:rsid w:val="005004FE"/>
    <w:rsid w:val="00576C4B"/>
    <w:rsid w:val="005E3E1D"/>
    <w:rsid w:val="0061418A"/>
    <w:rsid w:val="006374D1"/>
    <w:rsid w:val="00641951"/>
    <w:rsid w:val="00666488"/>
    <w:rsid w:val="00675E70"/>
    <w:rsid w:val="006E2D4C"/>
    <w:rsid w:val="0070091F"/>
    <w:rsid w:val="00754057"/>
    <w:rsid w:val="00756A56"/>
    <w:rsid w:val="00794916"/>
    <w:rsid w:val="007B479C"/>
    <w:rsid w:val="007E1E72"/>
    <w:rsid w:val="007F3CFD"/>
    <w:rsid w:val="0082232F"/>
    <w:rsid w:val="00832F6B"/>
    <w:rsid w:val="00847F62"/>
    <w:rsid w:val="00864E80"/>
    <w:rsid w:val="00873914"/>
    <w:rsid w:val="008B64DA"/>
    <w:rsid w:val="008F4517"/>
    <w:rsid w:val="0091120B"/>
    <w:rsid w:val="00927A3B"/>
    <w:rsid w:val="00944A53"/>
    <w:rsid w:val="00983D81"/>
    <w:rsid w:val="00993282"/>
    <w:rsid w:val="009B60DD"/>
    <w:rsid w:val="009B76F0"/>
    <w:rsid w:val="009D4153"/>
    <w:rsid w:val="009F6923"/>
    <w:rsid w:val="00A04736"/>
    <w:rsid w:val="00A14AEF"/>
    <w:rsid w:val="00AB1C1A"/>
    <w:rsid w:val="00AE0E34"/>
    <w:rsid w:val="00BB03D4"/>
    <w:rsid w:val="00C3780D"/>
    <w:rsid w:val="00C45451"/>
    <w:rsid w:val="00C46A16"/>
    <w:rsid w:val="00C70B37"/>
    <w:rsid w:val="00C72A55"/>
    <w:rsid w:val="00CC14CD"/>
    <w:rsid w:val="00CC1A06"/>
    <w:rsid w:val="00CE6D10"/>
    <w:rsid w:val="00D061F5"/>
    <w:rsid w:val="00D12949"/>
    <w:rsid w:val="00D17FC6"/>
    <w:rsid w:val="00D507B8"/>
    <w:rsid w:val="00DA469D"/>
    <w:rsid w:val="00DA7DBF"/>
    <w:rsid w:val="00DB5134"/>
    <w:rsid w:val="00E14C65"/>
    <w:rsid w:val="00E50574"/>
    <w:rsid w:val="00E8771E"/>
    <w:rsid w:val="00EA3063"/>
    <w:rsid w:val="00EB1765"/>
    <w:rsid w:val="00EE7DF7"/>
    <w:rsid w:val="00F03091"/>
    <w:rsid w:val="00F3764B"/>
    <w:rsid w:val="00F6013C"/>
    <w:rsid w:val="00FA5514"/>
    <w:rsid w:val="00FE2B37"/>
    <w:rsid w:val="00FF0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6B2DCB"/>
  <w15:chartTrackingRefBased/>
  <w15:docId w15:val="{CEB25BDF-0AB7-4238-A729-403928701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18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F6013C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F6013C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styleId="PageNumber">
    <w:name w:val="page number"/>
    <w:basedOn w:val="DefaultParagraphFont"/>
    <w:rsid w:val="00F6013C"/>
  </w:style>
  <w:style w:type="paragraph" w:styleId="Caption">
    <w:name w:val="caption"/>
    <w:basedOn w:val="Normal"/>
    <w:next w:val="Normal"/>
    <w:qFormat/>
    <w:rsid w:val="00F6013C"/>
    <w:pPr>
      <w:spacing w:after="120"/>
    </w:pPr>
  </w:style>
  <w:style w:type="character" w:styleId="CommentReference">
    <w:name w:val="annotation reference"/>
    <w:rsid w:val="00F6013C"/>
    <w:rPr>
      <w:sz w:val="16"/>
      <w:szCs w:val="16"/>
    </w:rPr>
  </w:style>
  <w:style w:type="paragraph" w:styleId="CommentText">
    <w:name w:val="annotation text"/>
    <w:basedOn w:val="Normal"/>
    <w:link w:val="CommentTextChar"/>
    <w:rsid w:val="00F6013C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F6013C"/>
    <w:rPr>
      <w:rFonts w:ascii="Times New Roman" w:eastAsia="Times New Roman" w:hAnsi="Times New Roman" w:cs="Times New Roman"/>
      <w:kern w:val="0"/>
      <w:sz w:val="20"/>
      <w:szCs w:val="24"/>
      <w:lang w:eastAsia="de-DE"/>
      <w14:ligatures w14:val="none"/>
    </w:rPr>
  </w:style>
  <w:style w:type="character" w:customStyle="1" w:styleId="A0">
    <w:name w:val="A0"/>
    <w:uiPriority w:val="99"/>
    <w:rsid w:val="00F6013C"/>
    <w:rPr>
      <w:rFonts w:cs="HelveticaNeueLT Pro 55 Roman"/>
      <w:color w:val="211D1E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22B4"/>
    <w:rPr>
      <w:b/>
      <w:bCs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22B4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table" w:styleId="PlainTable4">
    <w:name w:val="Plain Table 4"/>
    <w:basedOn w:val="TableNormal"/>
    <w:uiPriority w:val="44"/>
    <w:rsid w:val="00BB03D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F164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649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1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2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43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mann Basil</dc:creator>
  <cp:keywords/>
  <dc:description/>
  <cp:lastModifiedBy>Kaufmann, Basil</cp:lastModifiedBy>
  <cp:revision>81</cp:revision>
  <dcterms:created xsi:type="dcterms:W3CDTF">2023-07-27T20:39:00Z</dcterms:created>
  <dcterms:modified xsi:type="dcterms:W3CDTF">2024-01-12T23:29:00Z</dcterms:modified>
</cp:coreProperties>
</file>